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E8D832" w14:textId="2C92F9ED" w:rsidR="00F95FB1" w:rsidRPr="00F95FB1" w:rsidRDefault="00F95FB1" w:rsidP="00F95FB1">
      <w:pPr>
        <w:spacing w:after="0"/>
        <w:ind w:left="-90" w:right="-1067" w:hanging="336"/>
        <w:rPr>
          <w:rFonts w:ascii="Times New Roman" w:hAnsi="Times New Roman" w:cs="Times New Roman"/>
          <w:b/>
          <w:sz w:val="20"/>
          <w:szCs w:val="20"/>
          <w:lang w:val="en-IN"/>
        </w:rPr>
      </w:pPr>
      <w:r w:rsidRPr="00B67119">
        <w:rPr>
          <w:b/>
          <w:noProof/>
        </w:rPr>
        <w:drawing>
          <wp:anchor distT="0" distB="0" distL="114300" distR="114300" simplePos="0" relativeHeight="251658240" behindDoc="1" locked="0" layoutInCell="1" allowOverlap="1" wp14:anchorId="4B0D2797" wp14:editId="52B4AD56">
            <wp:simplePos x="0" y="0"/>
            <wp:positionH relativeFrom="column">
              <wp:posOffset>-330835</wp:posOffset>
            </wp:positionH>
            <wp:positionV relativeFrom="paragraph">
              <wp:posOffset>483870</wp:posOffset>
            </wp:positionV>
            <wp:extent cx="6433820" cy="4533265"/>
            <wp:effectExtent l="0" t="0" r="5080" b="635"/>
            <wp:wrapTight wrapText="bothSides">
              <wp:wrapPolygon edited="0">
                <wp:start x="0" y="0"/>
                <wp:lineTo x="0" y="21512"/>
                <wp:lineTo x="21553" y="21512"/>
                <wp:lineTo x="21553" y="0"/>
                <wp:lineTo x="0" y="0"/>
              </wp:wrapPolygon>
            </wp:wrapTight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33820" cy="45332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914CE">
        <w:rPr>
          <w:b/>
        </w:rPr>
        <w:t>S</w:t>
      </w:r>
      <w:r w:rsidR="00354B67">
        <w:rPr>
          <w:b/>
        </w:rPr>
        <w:t>1</w:t>
      </w:r>
      <w:r w:rsidR="00B67119" w:rsidRPr="00B67119">
        <w:rPr>
          <w:b/>
        </w:rPr>
        <w:t xml:space="preserve"> Fig</w:t>
      </w:r>
      <w:r w:rsidR="00B67119">
        <w:t xml:space="preserve">. </w:t>
      </w:r>
      <w:r w:rsidRPr="00F95FB1">
        <w:rPr>
          <w:rFonts w:ascii="Times New Roman" w:hAnsi="Times New Roman" w:cs="Times New Roman"/>
          <w:b/>
          <w:sz w:val="20"/>
          <w:szCs w:val="20"/>
          <w:lang w:val="en-IN"/>
        </w:rPr>
        <w:t>Identification, first point of care, place of treatment and number of deaths of in young infants with PSBI signs across six study quarters (N- 370)</w:t>
      </w:r>
    </w:p>
    <w:p w14:paraId="44BABDB8" w14:textId="77777777" w:rsidR="009608BE" w:rsidRDefault="009608BE"/>
    <w:sectPr w:rsidR="009608BE" w:rsidSect="00F95FB1">
      <w:pgSz w:w="12240" w:h="15840"/>
      <w:pgMar w:top="1440" w:right="243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5FB1"/>
    <w:rsid w:val="00007A13"/>
    <w:rsid w:val="00043401"/>
    <w:rsid w:val="00111EB8"/>
    <w:rsid w:val="00354B67"/>
    <w:rsid w:val="004947E8"/>
    <w:rsid w:val="005302C7"/>
    <w:rsid w:val="008418A9"/>
    <w:rsid w:val="009608BE"/>
    <w:rsid w:val="00B67119"/>
    <w:rsid w:val="00C914CE"/>
    <w:rsid w:val="00E858D6"/>
    <w:rsid w:val="00E97F4C"/>
    <w:rsid w:val="00F95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DB407B"/>
  <w15:chartTrackingRefBased/>
  <w15:docId w15:val="{AAF83398-0EF9-4B88-AA2F-69B023A60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5F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07/relationships/hdphoto" Target="media/hdphoto1.wdp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1B5513-E69A-4E8E-8A90-B3D21C1141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3</Words>
  <Characters>1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chn off32</cp:lastModifiedBy>
  <cp:revision>6</cp:revision>
  <dcterms:created xsi:type="dcterms:W3CDTF">2020-10-04T06:46:00Z</dcterms:created>
  <dcterms:modified xsi:type="dcterms:W3CDTF">2021-06-29T03:48:00Z</dcterms:modified>
</cp:coreProperties>
</file>